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CD5D991" w:rsidR="00FB3483" w:rsidRDefault="00EB3EFA"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Title pag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4F2451" w:rsidR="00FB3483" w:rsidRDefault="00542D4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EB3EFA">
              <w:rPr>
                <w:rFonts w:ascii="Arial" w:hAnsi="Arial" w:cs="Arial" w:hint="eastAsia"/>
                <w:color w:val="auto"/>
                <w:sz w:val="18"/>
                <w:szCs w:val="18"/>
                <w:lang w:eastAsia="ko-KR"/>
              </w:rPr>
              <w:t>1-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023194" w:rsidR="00FB3483" w:rsidRDefault="00542D4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EB3EFA">
              <w:rPr>
                <w:rFonts w:ascii="Arial" w:hAnsi="Arial" w:cs="Arial" w:hint="eastAsia"/>
                <w:color w:val="auto"/>
                <w:sz w:val="18"/>
                <w:szCs w:val="18"/>
                <w:lang w:eastAsia="ko-KR"/>
              </w:rPr>
              <w:t>3-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DCDA97" w:rsidR="00FB3483" w:rsidRDefault="00542D4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EB3EFA">
              <w:rPr>
                <w:rFonts w:ascii="Arial" w:hAnsi="Arial" w:cs="Arial" w:hint="eastAsia"/>
                <w:color w:val="auto"/>
                <w:sz w:val="18"/>
                <w:szCs w:val="18"/>
                <w:lang w:eastAsia="ko-KR"/>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CA86CF" w:rsidR="00FB3483" w:rsidRDefault="00542D4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EB3EFA">
              <w:rPr>
                <w:rFonts w:ascii="Arial" w:hAnsi="Arial" w:cs="Arial" w:hint="eastAsia"/>
                <w:color w:val="auto"/>
                <w:sz w:val="18"/>
                <w:szCs w:val="18"/>
                <w:lang w:eastAsia="ko-KR"/>
              </w:rPr>
              <w:t>4-8</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78F3C0" w:rsidR="00FB3483" w:rsidRDefault="00542D4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EB3EFA">
              <w:rPr>
                <w:rFonts w:ascii="Arial" w:hAnsi="Arial" w:cs="Arial" w:hint="eastAsia"/>
                <w:color w:val="auto"/>
                <w:sz w:val="18"/>
                <w:szCs w:val="18"/>
                <w:lang w:eastAsia="ko-KR"/>
              </w:rPr>
              <w:t>4</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68BF79B" w:rsidR="00FB3483" w:rsidRDefault="00EB3EFA"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Supplementary Table 1</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F0632D" w:rsidR="00FB3483" w:rsidRDefault="00542D4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5F579E">
              <w:rPr>
                <w:rFonts w:ascii="Arial" w:hAnsi="Arial" w:cs="Arial" w:hint="eastAsia"/>
                <w:color w:val="auto"/>
                <w:sz w:val="18"/>
                <w:szCs w:val="18"/>
                <w:lang w:eastAsia="ko-KR"/>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456A246" w:rsidR="00FB3483" w:rsidRDefault="00542D4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5F579E">
              <w:rPr>
                <w:rFonts w:ascii="Arial" w:hAnsi="Arial" w:cs="Arial" w:hint="eastAsia"/>
                <w:color w:val="auto"/>
                <w:sz w:val="18"/>
                <w:szCs w:val="18"/>
                <w:lang w:eastAsia="ko-KR"/>
              </w:rPr>
              <w:t>5-8</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32EB12" w:rsidR="00930A31" w:rsidRDefault="00542D4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w:t>
            </w:r>
            <w:r w:rsidR="00111895">
              <w:rPr>
                <w:rFonts w:ascii="Arial" w:hAnsi="Arial" w:cs="Arial" w:hint="eastAsia"/>
                <w:color w:val="auto"/>
                <w:sz w:val="18"/>
                <w:szCs w:val="18"/>
                <w:lang w:eastAsia="ko-KR"/>
              </w:rPr>
              <w:t>5</w:t>
            </w:r>
            <w:r w:rsidR="0083663D">
              <w:rPr>
                <w:rFonts w:ascii="Arial" w:hAnsi="Arial" w:cs="Arial" w:hint="eastAsia"/>
                <w:color w:val="auto"/>
                <w:sz w:val="18"/>
                <w:szCs w:val="18"/>
                <w:lang w:eastAsia="ko-KR"/>
              </w:rPr>
              <w:t>-8</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297A63B" w:rsidR="00930A31" w:rsidRDefault="00542D4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5-</w:t>
            </w:r>
            <w:r w:rsidR="00111895">
              <w:rPr>
                <w:rFonts w:ascii="Arial" w:hAnsi="Arial" w:cs="Arial" w:hint="eastAsia"/>
                <w:color w:val="auto"/>
                <w:sz w:val="18"/>
                <w:szCs w:val="18"/>
                <w:lang w:eastAsia="ko-KR"/>
              </w:rPr>
              <w:t>8</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6251E2" w:rsidR="00FB3483" w:rsidRDefault="00542D4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6-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51C4E99" w:rsidR="00FB3483" w:rsidRDefault="0071438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8</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D5D03DA" w:rsidR="00930A31" w:rsidRDefault="00E32CAC"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7439027" w:rsidR="00930A31" w:rsidRDefault="00346D76"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6</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145BCD8" w:rsidR="00930A31" w:rsidRDefault="009E4808"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8</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40F06DA" w:rsidR="00930A31" w:rsidRDefault="001B037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8</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8DD264" w:rsidR="00930A31" w:rsidRDefault="001B037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8</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AA9F20D" w:rsidR="00930A31" w:rsidRDefault="001B037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C76D677" w:rsidR="006E5FE2" w:rsidRDefault="001B0370"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11</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 xml:space="preserve">Certainty </w:t>
            </w:r>
            <w:r>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CECAC9" w:rsidR="006E5FE2" w:rsidRDefault="00251012"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27879D" w:rsidR="00930A31" w:rsidRDefault="00A52CD3"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Figure 1</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C139800" w:rsidR="00930A31" w:rsidRDefault="00924AE7"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9, </w:t>
            </w:r>
            <w:r w:rsidR="0074137B">
              <w:rPr>
                <w:rFonts w:ascii="Arial" w:hAnsi="Arial" w:cs="Arial" w:hint="eastAsia"/>
                <w:color w:val="auto"/>
                <w:sz w:val="18"/>
                <w:szCs w:val="18"/>
                <w:lang w:eastAsia="ko-KR"/>
              </w:rPr>
              <w:t>Figure 1</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2A74ADC" w:rsidR="00FB3483" w:rsidRDefault="00C874B6"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9-10</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5C46D4" w:rsidR="00FB3483" w:rsidRDefault="000D5DB1"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 xml:space="preserve">Page 9-10, </w:t>
            </w:r>
            <w:r w:rsidR="00C874B6">
              <w:rPr>
                <w:rFonts w:ascii="Arial" w:hAnsi="Arial" w:cs="Arial" w:hint="eastAsia"/>
                <w:color w:val="auto"/>
                <w:sz w:val="18"/>
                <w:szCs w:val="18"/>
                <w:lang w:eastAsia="ko-KR"/>
              </w:rPr>
              <w:t>Supplementary Figure 1</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FC9E94F" w:rsidR="00FB3483" w:rsidRDefault="00C819F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9-11</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1389B3" w:rsidR="00930A31" w:rsidRDefault="00C819F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9-11</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B368588" w:rsidR="00930A31" w:rsidRDefault="00C819F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9-11</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31FB630" w:rsidR="00930A31" w:rsidRDefault="00C819F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9-11</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23A882C" w:rsidR="00930A31" w:rsidRDefault="00C819F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06EE2C" w:rsidR="00FB3483" w:rsidRDefault="00C819F9" w:rsidP="005979B8">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9-1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6FFC71E" w:rsidR="00077B44" w:rsidRDefault="00C819F9"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D988952" w:rsidR="00930A31" w:rsidRDefault="00C819F9"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E47F20C" w:rsidR="00930A31" w:rsidRDefault="00C819F9"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14-15</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C642A7E" w:rsidR="00930A31" w:rsidRDefault="00C819F9"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14-15</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D6FAE09" w:rsidR="00930A31" w:rsidRDefault="00C819F9"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12-15</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8A96E0A" w:rsidR="00930A31" w:rsidRDefault="00C819F9"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2</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5E8D010" w:rsidR="00930A31" w:rsidRDefault="001447D6"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5, Figure 1</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5B1F0F2" w:rsidR="00930A31" w:rsidRDefault="001447D6"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2</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FEA5BC" w:rsidR="00077B44" w:rsidRDefault="001447D6"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16</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963206" w:rsidR="00077B44" w:rsidRDefault="001447D6"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Page 16</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Availability of data, code and </w:t>
            </w:r>
            <w:r>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056307" w:rsidR="00077B44" w:rsidRDefault="001447D6" w:rsidP="00077B44">
            <w:pPr>
              <w:pStyle w:val="Default"/>
              <w:spacing w:before="40" w:after="40"/>
              <w:rPr>
                <w:rFonts w:ascii="Arial" w:hAnsi="Arial" w:cs="Arial"/>
                <w:color w:val="auto"/>
                <w:sz w:val="18"/>
                <w:szCs w:val="18"/>
                <w:lang w:eastAsia="ko-KR"/>
              </w:rPr>
            </w:pPr>
            <w:r>
              <w:rPr>
                <w:rFonts w:ascii="Arial" w:hAnsi="Arial" w:cs="Arial" w:hint="eastAsia"/>
                <w:color w:val="auto"/>
                <w:sz w:val="18"/>
                <w:szCs w:val="18"/>
                <w:lang w:eastAsia="ko-KR"/>
              </w:rPr>
              <w:t>N/A</w:t>
            </w:r>
          </w:p>
        </w:tc>
      </w:tr>
    </w:tbl>
    <w:p w14:paraId="6338F4EE" w14:textId="77777777" w:rsidR="00FB3483" w:rsidRPr="004C1685" w:rsidRDefault="00FB3483">
      <w:pPr>
        <w:pStyle w:val="Default"/>
        <w:rPr>
          <w:rFonts w:ascii="Arial" w:hAnsi="Arial" w:cs="Arial"/>
          <w:color w:val="auto"/>
        </w:rPr>
      </w:pPr>
    </w:p>
    <w:p w14:paraId="7AC394C9" w14:textId="3D28D69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r w:rsidR="005A190C" w:rsidRPr="003E4833">
        <w:rPr>
          <w:rFonts w:ascii="Arial" w:hAnsi="Arial" w:cs="Arial"/>
          <w:sz w:val="16"/>
          <w:szCs w:val="16"/>
        </w:rPr>
        <w:t>https://creativecommons.org/licenses/by/4.0/</w:t>
      </w:r>
      <w:r w:rsidR="005A190C">
        <w:rPr>
          <w:rFonts w:ascii="Arial" w:hAnsi="Arial" w:cs="Arial"/>
          <w:color w:val="auto"/>
          <w:sz w:val="16"/>
          <w:szCs w:val="16"/>
        </w:rPr>
        <w:t xml:space="preserve"> </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60955A" w14:textId="77777777" w:rsidR="002F325B" w:rsidRDefault="002F325B">
      <w:r>
        <w:separator/>
      </w:r>
    </w:p>
  </w:endnote>
  <w:endnote w:type="continuationSeparator" w:id="0">
    <w:p w14:paraId="04889AB6" w14:textId="77777777" w:rsidR="002F325B" w:rsidRDefault="002F3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6BD9DC" w14:textId="77777777" w:rsidR="002F325B" w:rsidRDefault="002F325B">
      <w:r>
        <w:separator/>
      </w:r>
    </w:p>
  </w:footnote>
  <w:footnote w:type="continuationSeparator" w:id="0">
    <w:p w14:paraId="310E172A" w14:textId="77777777" w:rsidR="002F325B" w:rsidRDefault="002F32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3E4833"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251657728;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0D5DB1"/>
    <w:rsid w:val="00111895"/>
    <w:rsid w:val="001447D6"/>
    <w:rsid w:val="00150BE1"/>
    <w:rsid w:val="00152CDB"/>
    <w:rsid w:val="0018323E"/>
    <w:rsid w:val="00190C83"/>
    <w:rsid w:val="001B0370"/>
    <w:rsid w:val="002275F3"/>
    <w:rsid w:val="00246C93"/>
    <w:rsid w:val="00251012"/>
    <w:rsid w:val="00256BAF"/>
    <w:rsid w:val="00276094"/>
    <w:rsid w:val="002A2A06"/>
    <w:rsid w:val="002F325B"/>
    <w:rsid w:val="002F5A81"/>
    <w:rsid w:val="003103C2"/>
    <w:rsid w:val="00346D76"/>
    <w:rsid w:val="003516AD"/>
    <w:rsid w:val="00363B8D"/>
    <w:rsid w:val="003760FB"/>
    <w:rsid w:val="003B79FF"/>
    <w:rsid w:val="003E4833"/>
    <w:rsid w:val="003E4C39"/>
    <w:rsid w:val="00400A0B"/>
    <w:rsid w:val="004033C1"/>
    <w:rsid w:val="00443C1D"/>
    <w:rsid w:val="00461576"/>
    <w:rsid w:val="004C1685"/>
    <w:rsid w:val="004F4838"/>
    <w:rsid w:val="005078EE"/>
    <w:rsid w:val="00542D4C"/>
    <w:rsid w:val="00545E44"/>
    <w:rsid w:val="00550BF1"/>
    <w:rsid w:val="0059028D"/>
    <w:rsid w:val="005979B8"/>
    <w:rsid w:val="005A190C"/>
    <w:rsid w:val="005F579E"/>
    <w:rsid w:val="00640172"/>
    <w:rsid w:val="006E5FE2"/>
    <w:rsid w:val="006F3BA6"/>
    <w:rsid w:val="00714383"/>
    <w:rsid w:val="00726794"/>
    <w:rsid w:val="0074137B"/>
    <w:rsid w:val="0075137B"/>
    <w:rsid w:val="0077253C"/>
    <w:rsid w:val="0083663D"/>
    <w:rsid w:val="008412D5"/>
    <w:rsid w:val="008A3EAE"/>
    <w:rsid w:val="008E2C91"/>
    <w:rsid w:val="00924AE7"/>
    <w:rsid w:val="00930A31"/>
    <w:rsid w:val="00947707"/>
    <w:rsid w:val="009827E5"/>
    <w:rsid w:val="009E4808"/>
    <w:rsid w:val="00A215D2"/>
    <w:rsid w:val="00A52CD3"/>
    <w:rsid w:val="00A86593"/>
    <w:rsid w:val="00AA7598"/>
    <w:rsid w:val="00AB79CE"/>
    <w:rsid w:val="00AE4BBD"/>
    <w:rsid w:val="00B51910"/>
    <w:rsid w:val="00B730D1"/>
    <w:rsid w:val="00BE7758"/>
    <w:rsid w:val="00C22710"/>
    <w:rsid w:val="00C34184"/>
    <w:rsid w:val="00C819F9"/>
    <w:rsid w:val="00C874B6"/>
    <w:rsid w:val="00D95D84"/>
    <w:rsid w:val="00DC4F19"/>
    <w:rsid w:val="00E324A8"/>
    <w:rsid w:val="00E32CAC"/>
    <w:rsid w:val="00E66E3A"/>
    <w:rsid w:val="00EB3EFA"/>
    <w:rsid w:val="00EB610E"/>
    <w:rsid w:val="00F67C14"/>
    <w:rsid w:val="00FA2389"/>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맑은 고딕" w:hAnsi="Times New Roman" w:cs="Times New Roman"/>
        <w:lang w:val="en-US"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88</TotalTime>
  <Pages>3</Pages>
  <Words>1102</Words>
  <Characters>6282</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73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경헌 유</cp:lastModifiedBy>
  <cp:revision>52</cp:revision>
  <cp:lastPrinted>2020-11-24T03:02:00Z</cp:lastPrinted>
  <dcterms:created xsi:type="dcterms:W3CDTF">2020-11-24T03:02:00Z</dcterms:created>
  <dcterms:modified xsi:type="dcterms:W3CDTF">2025-12-21T17:17:00Z</dcterms:modified>
</cp:coreProperties>
</file>